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3A36B" w14:textId="77777777" w:rsidR="00D5114D" w:rsidRPr="00514928" w:rsidRDefault="00D5114D" w:rsidP="00D5114D">
      <w:bookmarkStart w:id="0" w:name="_GoBack"/>
      <w:bookmarkEnd w:id="0"/>
      <w:r w:rsidRPr="00514928">
        <w:t>S2 Table. Mortality of CRKP infected neon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418"/>
        <w:gridCol w:w="992"/>
        <w:gridCol w:w="992"/>
        <w:gridCol w:w="1418"/>
        <w:gridCol w:w="567"/>
        <w:gridCol w:w="850"/>
        <w:gridCol w:w="787"/>
      </w:tblGrid>
      <w:tr w:rsidR="00453ECE" w:rsidRPr="00514928" w14:paraId="586E20AA" w14:textId="77777777" w:rsidTr="00C327CA">
        <w:trPr>
          <w:trHeight w:val="320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BDE5AA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817A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F2B1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4122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proofErr w:type="gramStart"/>
            <w:r w:rsidRPr="00514928">
              <w:rPr>
                <w:rFonts w:ascii="Arial" w:hAnsi="Arial" w:cs="Arial"/>
                <w:sz w:val="20"/>
                <w:szCs w:val="20"/>
              </w:rPr>
              <w:t>start</w:t>
            </w:r>
            <w:proofErr w:type="gram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8457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14:paraId="38AED3E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3482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War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43C8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o., neonates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3465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ortality, %</w:t>
            </w:r>
          </w:p>
        </w:tc>
      </w:tr>
      <w:tr w:rsidR="00453ECE" w:rsidRPr="00514928" w14:paraId="0D3BB92C" w14:textId="77777777" w:rsidTr="00C327CA">
        <w:trPr>
          <w:trHeight w:val="320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3E8084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92628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5DBEED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165FD8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0BCEF7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B3AF7E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452CC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D3187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55F89F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CE" w:rsidRPr="00514928" w14:paraId="465A3FD4" w14:textId="77777777" w:rsidTr="00C327CA">
        <w:trPr>
          <w:trHeight w:val="320"/>
        </w:trPr>
        <w:tc>
          <w:tcPr>
            <w:tcW w:w="709" w:type="dxa"/>
          </w:tcPr>
          <w:p w14:paraId="473B7F90" w14:textId="1EB3E02E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czNzwvUmVjTnVtPjxEaXNwbGF5VGV4dD5bMV08L0Rpc3BsYXlUZXh0PjxyZWNvcmQ+PHJl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czNzwvUmVjTnVtPjxEaXNwbGF5VGV4dD5bMV08L0Rpc3BsYXlUZXh0PjxyZWNvcmQ+PHJl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99821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2090D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612B7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n-2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CD909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n-2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31677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5A51C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006FE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0D1A95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4E6F4C52" w14:textId="77777777" w:rsidTr="00C327CA">
        <w:trPr>
          <w:trHeight w:val="320"/>
        </w:trPr>
        <w:tc>
          <w:tcPr>
            <w:tcW w:w="709" w:type="dxa"/>
          </w:tcPr>
          <w:p w14:paraId="0F4F7DF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in&lt;/Author&gt;&lt;Year&gt;2020&lt;/Year&gt;&lt;RecNum&gt;6534&lt;/RecNum&gt;&lt;DisplayText&gt;[2]&lt;/DisplayText&gt;&lt;record&gt;&lt;rec-number&gt;6534&lt;/rec-number&gt;&lt;foreign-keys&gt;&lt;key app="EN" db-id="950r25r5gwddwueeftl5xr0qe5pwp2p5v5dd" timestamp="1664168113" guid="18521bd8-abe3-40a2-8e3b-bd4e5ef68dac"&gt;6534&lt;/key&gt;&lt;/foreign-keys&gt;&lt;ref-type name="Journal Article"&gt;17&lt;/ref-type&gt;&lt;contributors&gt;&lt;authors&gt;&lt;author&gt;Jin, C.&lt;/author&gt;&lt;author&gt;Shi, R.&lt;/author&gt;&lt;author&gt;Jiang, X.&lt;/author&gt;&lt;author&gt;Zhou, F.&lt;/author&gt;&lt;author&gt;Qiang, J.&lt;/author&gt;&lt;author&gt;An, C.&lt;/author&gt;&lt;/authors&gt;&lt;/contributors&gt;&lt;auth-address&gt;Department of Clinical Laboratory, Yanbian University Hospital, Yanji, People&amp;apos;s Republic of China.&amp;#xD;Department of Respiratory Medicine, Yanbian University Hospital, Yanji, People&amp;apos;s Republic of China.&lt;/auth-address&gt;&lt;titles&gt;&lt;title&gt;&lt;style face="normal" font="default" size="100%"&gt;Epidemic characteristics of carbapenem-resistant &lt;/style&gt;&lt;style face="italic" font="default" size="100%"&gt;Klebsiella pneumoniae&lt;/style&gt;&lt;style face="normal" font="default" size="100%"&gt; in the pediatric intensive care unit of Yanbian University Hospital, China&lt;/style&gt;&lt;/title&gt;&lt;secondary-title&gt;Infect Drug Resist&lt;/secondary-title&gt;&lt;/titles&gt;&lt;periodical&gt;&lt;full-title&gt;Infect Drug Resist&lt;/full-title&gt;&lt;/periodical&gt;&lt;pages&gt;1439-1446&lt;/pages&gt;&lt;volume&gt;13&lt;/volume&gt;&lt;edition&gt;2020/06/18&lt;/edition&gt;&lt;keywords&gt;&lt;keyword&gt;Klebsiella pneumoniae&lt;/keyword&gt;&lt;keyword&gt;carbapenemase&lt;/keyword&gt;&lt;keyword&gt;pediatric intensive care unit&lt;/keyword&gt;&lt;keyword&gt;sequence type 1224&lt;/keyword&gt;&lt;/keywords&gt;&lt;dates&gt;&lt;year&gt;2020&lt;/year&gt;&lt;/dates&gt;&lt;isbn&gt;1178-6973 (Print)&amp;#xD;1178-6973&lt;/isbn&gt;&lt;accession-num&gt;32547112&lt;/accession-num&gt;&lt;urls&gt;&lt;/urls&gt;&lt;custom2&gt;PMC7244351&lt;/custom2&gt;&lt;electronic-resource-num&gt;10.2147/idr.S245397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A006F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37AE8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2E926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r-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B3902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ov-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AED38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P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F4EEE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7D009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28D367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47208328" w14:textId="77777777" w:rsidTr="00C327CA">
        <w:trPr>
          <w:trHeight w:val="320"/>
        </w:trPr>
        <w:tc>
          <w:tcPr>
            <w:tcW w:w="709" w:type="dxa"/>
          </w:tcPr>
          <w:p w14:paraId="1ECFBE8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ng&lt;/Author&gt;&lt;Year&gt;2019&lt;/Year&gt;&lt;RecNum&gt;6536&lt;/RecNum&gt;&lt;DisplayText&gt;[3]&lt;/DisplayText&gt;&lt;record&gt;&lt;rec-number&gt;6536&lt;/rec-number&gt;&lt;foreign-keys&gt;&lt;key app="EN" db-id="950r25r5gwddwueeftl5xr0qe5pwp2p5v5dd" timestamp="1664168113" guid="2343c759-2bb4-438c-82fa-d897eb45c0c7"&gt;6536&lt;/key&gt;&lt;/foreign-keys&gt;&lt;ref-type name="Journal Article"&gt;17&lt;/ref-type&gt;&lt;contributors&gt;&lt;authors&gt;&lt;author&gt;Kong, Z.&lt;/author&gt;&lt;author&gt;Cai, R.&lt;/author&gt;&lt;author&gt;Cheng, C.&lt;/author&gt;&lt;author&gt;Zhang, C.&lt;/author&gt;&lt;author&gt;Kang, H.&lt;/author&gt;&lt;author&gt;Ma, P.&lt;/author&gt;&lt;author&gt;Gu, B.&lt;/author&gt;&lt;/authors&gt;&lt;/contributors&gt;&lt;auth-address&gt;Medical Technology School, Xuzhou Medical University, Xuzhou, Jiangsu Province, People&amp;apos;s Republic of China.&amp;#xD;Department of Laboratory Medicine, XuZhou Children&amp;apos;s Hospital, Xuzhou, Jiangsu Province, People&amp;apos;s Republic of China.&amp;#xD;Department of Laboratory Medicine, Affiliated Hospital of Xuzhou Medical University, Xuzhou, Jiangsu Province, People&amp;apos;s Republic of China.&lt;/auth-address&gt;&lt;titles&gt;&lt;title&gt;&lt;style face="normal" font="default" size="100%"&gt;First reported nosocomial outbreak of NDM-5-producing &lt;/style&gt;&lt;style face="italic" font="default" size="100%"&gt;Klebsiella pneumoniae&lt;/style&gt;&lt;style face="normal" font="default" size="100%"&gt; in a neonatal unit in China&lt;/style&gt;&lt;/title&gt;&lt;secondary-title&gt;Infect Drug Resist&lt;/secondary-title&gt;&lt;/titles&gt;&lt;periodical&gt;&lt;full-title&gt;Infect Drug Resist&lt;/full-title&gt;&lt;/periodical&gt;&lt;pages&gt;3557-3566&lt;/pages&gt;&lt;volume&gt;12&lt;/volume&gt;&lt;edition&gt;2019/12/10&lt;/edition&gt;&lt;keywords&gt;&lt;keyword&gt;IncX3&lt;/keyword&gt;&lt;keyword&gt;Klebsiella pneumoniae&lt;/keyword&gt;&lt;keyword&gt;St337&lt;/keyword&gt;&lt;keyword&gt;blaNDM-5&lt;/keyword&gt;&lt;keyword&gt;carbapenemases&lt;/keyword&gt;&lt;keyword&gt;neonate&lt;/keyword&gt;&lt;/keywords&gt;&lt;dates&gt;&lt;year&gt;2019&lt;/year&gt;&lt;/dates&gt;&lt;isbn&gt;1178-6973 (Print)&amp;#xD;1178-6973&lt;/isbn&gt;&lt;accession-num&gt;31814744&lt;/accession-num&gt;&lt;urls&gt;&lt;/urls&gt;&lt;custom2&gt;PMC6863125&lt;/custom2&gt;&lt;electronic-resource-num&gt;10.2147/idr.S218945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CC371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6AAAE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2C0EB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Sep-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3CE99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Sep-2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DAAD7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3D4CA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B272C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8E9A9B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4ED60A2D" w14:textId="77777777" w:rsidTr="00C327CA">
        <w:trPr>
          <w:trHeight w:val="320"/>
        </w:trPr>
        <w:tc>
          <w:tcPr>
            <w:tcW w:w="709" w:type="dxa"/>
          </w:tcPr>
          <w:p w14:paraId="45547FC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IZWluejwvQXV0aG9yPjxZZWFyPjIwMTk8L1llYXI+PFJl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IZWluejwvQXV0aG9yPjxZZWFyPjIwMTk8L1llYXI+PFJl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B6E4D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76B78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 xml:space="preserve">Pakistan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6B3CD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0AB21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5E107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AA7A5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248F5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69C8CE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0AD51308" w14:textId="77777777" w:rsidTr="00C327CA">
        <w:trPr>
          <w:trHeight w:val="320"/>
        </w:trPr>
        <w:tc>
          <w:tcPr>
            <w:tcW w:w="709" w:type="dxa"/>
          </w:tcPr>
          <w:p w14:paraId="04514A2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ng&lt;/Author&gt;&lt;Year&gt;2021&lt;/Year&gt;&lt;RecNum&gt;6621&lt;/RecNum&gt;&lt;DisplayText&gt;[5]&lt;/DisplayText&gt;&lt;record&gt;&lt;rec-number&gt;6621&lt;/rec-number&gt;&lt;foreign-keys&gt;&lt;key app="EN" db-id="950r25r5gwddwueeftl5xr0qe5pwp2p5v5dd" timestamp="1664168117" guid="f5b20d15-a8cd-455e-92b5-5be9a5f36c65"&gt;6621&lt;/key&gt;&lt;/foreign-keys&gt;&lt;ref-type name="Journal Article"&gt;17&lt;/ref-type&gt;&lt;contributors&gt;&lt;authors&gt;&lt;author&gt;Weng, B.&lt;/author&gt;&lt;author&gt;Zhang, X.&lt;/author&gt;&lt;author&gt;Hong, W.&lt;/author&gt;&lt;author&gt;Yan, C.&lt;/author&gt;&lt;author&gt;Gong, X.&lt;/author&gt;&lt;author&gt;Cai, C.&lt;/author&gt;&lt;/authors&gt;&lt;/contributors&gt;&lt;auth-address&gt;Department of Neonatology, Shanghai Children&amp;apos;s Hospital, Shanghai Jiao Tong University, Shanghai, 200062, People&amp;apos;s Republic of China.&lt;/auth-address&gt;&lt;titles&gt;&lt;title&gt;&lt;style face="normal" font="default" size="100%"&gt;A case of sepsis due to carbapenem-resistant &lt;/style&gt;&lt;style face="italic" font="default" size="100%"&gt;Klebsiella pneumoniae&lt;/style&gt;&lt;style face="normal" font="default" size="100%"&gt; in an extremely low-birth weight infant treated with trimethoprim-sulfamethoxazole&lt;/style&gt;&lt;/title&gt;&lt;secondary-title&gt;Infect Drug Resist&lt;/secondary-title&gt;&lt;/titles&gt;&lt;periodical&gt;&lt;full-title&gt;Infect Drug Resist&lt;/full-title&gt;&lt;/periodical&gt;&lt;pages&gt;2321-2325&lt;/pages&gt;&lt;volume&gt;14&lt;/volume&gt;&lt;edition&gt;2021/07/01&lt;/edition&gt;&lt;keywords&gt;&lt;keyword&gt;Klebsiella pneumoniae&lt;/keyword&gt;&lt;keyword&gt;carbapenem-resistance&lt;/keyword&gt;&lt;keyword&gt;extremely low birth weight infant&lt;/keyword&gt;&lt;keyword&gt;sepsis&lt;/keyword&gt;&lt;keyword&gt;trimethoprim–sulfamethoxazole&lt;/keyword&gt;&lt;keyword&gt;organization or entity with any financial interest, or non-financial interest in&lt;/keyword&gt;&lt;keyword&gt;the subject matter or materials discussed in this manuscript.&lt;/keyword&gt;&lt;/keywords&gt;&lt;dates&gt;&lt;year&gt;2021&lt;/year&gt;&lt;/dates&gt;&lt;isbn&gt;1178-6973 (Print)&amp;#xD;1178-6973&lt;/isbn&gt;&lt;accession-num&gt;34188498&lt;/accession-num&gt;&lt;urls&gt;&lt;/urls&gt;&lt;custom2&gt;PMC8235925&lt;/custom2&gt;&lt;electronic-resource-num&gt;10.2147/idr.S312183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96599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F6C74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4799B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y-20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1517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ug-20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FFBE8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3C97D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9A41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E39CF5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2F117EAB" w14:textId="77777777" w:rsidTr="00C327CA">
        <w:trPr>
          <w:trHeight w:val="320"/>
        </w:trPr>
        <w:tc>
          <w:tcPr>
            <w:tcW w:w="709" w:type="dxa"/>
          </w:tcPr>
          <w:p w14:paraId="2B47DCAB" w14:textId="2372018F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NYTwvQXV0aG9yPjxZZWFyPjIwMTQ8L1llYXI+PFJlY051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tsZWJzaWVsbGEgcG5ldW1vbmlhZTwvc3R5bGU+PHN0eWxlIGZh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TwvQXV0aG9yPjxZZWFyPjIwMTQ8L1llYXI+PFJlY051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tsZWJzaWVsbGEgcG5ldW1vbmlhZTwvc3R5bGU+PHN0eWxlIGZh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</w:tcPr>
          <w:p w14:paraId="7EE95FE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</w:tcPr>
          <w:p w14:paraId="5A108A8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</w:tcPr>
          <w:p w14:paraId="479EB7F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ug-2012</w:t>
            </w:r>
          </w:p>
        </w:tc>
        <w:tc>
          <w:tcPr>
            <w:tcW w:w="992" w:type="dxa"/>
            <w:shd w:val="clear" w:color="auto" w:fill="auto"/>
            <w:noWrap/>
          </w:tcPr>
          <w:p w14:paraId="2F03E8D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pr-2013</w:t>
            </w:r>
          </w:p>
        </w:tc>
        <w:tc>
          <w:tcPr>
            <w:tcW w:w="1418" w:type="dxa"/>
            <w:shd w:val="clear" w:color="auto" w:fill="auto"/>
            <w:noWrap/>
          </w:tcPr>
          <w:p w14:paraId="4408CB8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</w:tcPr>
          <w:p w14:paraId="2075268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14:paraId="4953E82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</w:tcPr>
          <w:p w14:paraId="32FD00B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15FE6D17" w14:textId="77777777" w:rsidTr="00C327CA">
        <w:trPr>
          <w:trHeight w:val="320"/>
        </w:trPr>
        <w:tc>
          <w:tcPr>
            <w:tcW w:w="709" w:type="dxa"/>
          </w:tcPr>
          <w:p w14:paraId="4D35283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N108L0Rpc3BsYXlUZXh0PjxyZWNvcmQ+PHJl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N108L0Rpc3BsYXlUZXh0PjxyZWNvcmQ+PHJl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545B0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3543A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725B2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ov-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ED08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Oct-2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33FA6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/neona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1A364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235F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5FD003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17690EF6" w14:textId="77777777" w:rsidTr="00C327CA">
        <w:trPr>
          <w:trHeight w:val="320"/>
        </w:trPr>
        <w:tc>
          <w:tcPr>
            <w:tcW w:w="709" w:type="dxa"/>
          </w:tcPr>
          <w:p w14:paraId="5CABD1C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b25mYW50aTwvQXV0aG9yPjxZZWFyPjIwMTc8L1llYXI+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b25mYW50aTwvQXV0aG9yPjxZZWFyPjIwMTc8L1llYXI+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9C025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12497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8A10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pr-2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67A5F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562B8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D0A22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E8756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5ED9B3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53ECE" w:rsidRPr="00514928" w14:paraId="58D9DEB2" w14:textId="77777777" w:rsidTr="00C327CA">
        <w:trPr>
          <w:trHeight w:val="320"/>
        </w:trPr>
        <w:tc>
          <w:tcPr>
            <w:tcW w:w="709" w:type="dxa"/>
            <w:tcBorders>
              <w:bottom w:val="nil"/>
            </w:tcBorders>
          </w:tcPr>
          <w:p w14:paraId="346FB5C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W5nPC9BdXRob3I+PFllYXI+MjAxNjwvWWVhcj48UmVj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</w:fldData>
              </w:fldChar>
            </w:r>
            <w:r w:rsidRPr="00514928">
              <w:rPr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W5nPC9BdXRob3I+PFllYXI+MjAxNjwvWWVhcj48UmVj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</w:fldData>
              </w:fldChar>
            </w:r>
            <w:r w:rsidRPr="00514928">
              <w:rPr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C846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eastAsia="DengXi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54B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eastAsia="DengXi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E962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eastAsia="DengXian" w:hAnsi="Arial" w:cs="Arial"/>
                <w:color w:val="000000"/>
                <w:sz w:val="20"/>
                <w:szCs w:val="20"/>
              </w:rPr>
              <w:t>Oct-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3D77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eastAsia="DengXian" w:hAnsi="Arial" w:cs="Arial"/>
                <w:color w:val="000000"/>
                <w:sz w:val="20"/>
                <w:szCs w:val="20"/>
              </w:rPr>
              <w:t>Nov-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E0D5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/neona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3321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F0D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7941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eastAsia="DengXian" w:hAnsi="Arial" w:cs="Arial"/>
                <w:color w:val="000000"/>
                <w:sz w:val="20"/>
                <w:szCs w:val="20"/>
              </w:rPr>
              <w:t>4.545</w:t>
            </w:r>
          </w:p>
        </w:tc>
      </w:tr>
      <w:tr w:rsidR="00453ECE" w:rsidRPr="00514928" w14:paraId="38849A6C" w14:textId="77777777" w:rsidTr="00C327CA">
        <w:trPr>
          <w:trHeight w:val="320"/>
        </w:trPr>
        <w:tc>
          <w:tcPr>
            <w:tcW w:w="709" w:type="dxa"/>
            <w:tcBorders>
              <w:bottom w:val="nil"/>
            </w:tcBorders>
          </w:tcPr>
          <w:p w14:paraId="39413B6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aaGVuZzwvQXV0aG9yPjxZZWFyPjIwMTY8L1llYXI+PFJl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aaGVuZzwvQXV0aG9yPjxZZWFyPjIwMTY8L1llYXI+PFJl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169128C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59D70B6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9DD3A7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an-20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718F57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r-201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038CE6D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4F7F8F9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6BB40EA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noWrap/>
            <w:hideMark/>
          </w:tcPr>
          <w:p w14:paraId="75A43B5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5.556</w:t>
            </w:r>
          </w:p>
        </w:tc>
      </w:tr>
      <w:tr w:rsidR="00453ECE" w:rsidRPr="00514928" w14:paraId="1499D704" w14:textId="77777777" w:rsidTr="00C327CA">
        <w:trPr>
          <w:trHeight w:val="320"/>
        </w:trPr>
        <w:tc>
          <w:tcPr>
            <w:tcW w:w="709" w:type="dxa"/>
            <w:tcBorders>
              <w:top w:val="nil"/>
              <w:bottom w:val="nil"/>
            </w:tcBorders>
          </w:tcPr>
          <w:p w14:paraId="5224EEC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YXR0aWtoPC9BdXRob3I+PFllYXI+MjAxNzwvWWVhcj48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YXR0aWtoPC9BdXRob3I+PFllYXI+MjAxNzwvWWVhcj48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96EC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BDFB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299C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an-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62D59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Dec-2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7E6D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4F33F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9B2F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2BF8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7.143</w:t>
            </w:r>
          </w:p>
        </w:tc>
      </w:tr>
      <w:tr w:rsidR="00453ECE" w:rsidRPr="00514928" w14:paraId="7E75DE31" w14:textId="77777777" w:rsidTr="00C327CA">
        <w:trPr>
          <w:trHeight w:val="320"/>
        </w:trPr>
        <w:tc>
          <w:tcPr>
            <w:tcW w:w="709" w:type="dxa"/>
            <w:tcBorders>
              <w:top w:val="nil"/>
            </w:tcBorders>
          </w:tcPr>
          <w:p w14:paraId="6CDA606F" w14:textId="7386B1ED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aaGFuZzwvQXV0aG9yPjxZZWFyPjIwMTU8L1llYXI+PFJl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aGFuZzwvQXV0aG9yPjxZZWFyPjIwMTU8L1llYXI+PFJl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10B2741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291B7FD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F039EB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ug-20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8EC9CE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r-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584B721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hideMark/>
          </w:tcPr>
          <w:p w14:paraId="61652DC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019A1F7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noWrap/>
            <w:hideMark/>
          </w:tcPr>
          <w:p w14:paraId="10B4ADA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2.500</w:t>
            </w:r>
          </w:p>
        </w:tc>
      </w:tr>
      <w:tr w:rsidR="00453ECE" w:rsidRPr="00514928" w14:paraId="79C1D4C1" w14:textId="77777777" w:rsidTr="00C327CA">
        <w:trPr>
          <w:trHeight w:val="320"/>
        </w:trPr>
        <w:tc>
          <w:tcPr>
            <w:tcW w:w="709" w:type="dxa"/>
          </w:tcPr>
          <w:p w14:paraId="0AD9E7F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GYXJ6YW5hPC9BdXRob3I+PFllYXI+MjAxOTwvWWVhcj48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GYXJ6YW5hPC9BdXRob3I+PFllYXI+MjAxOTwvWWVhcj48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A3B43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4637A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D254B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Oct-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09CAB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an-2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B302E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83671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17551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D275A5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6.667</w:t>
            </w:r>
          </w:p>
        </w:tc>
      </w:tr>
      <w:tr w:rsidR="00453ECE" w:rsidRPr="00514928" w14:paraId="446E7C95" w14:textId="77777777" w:rsidTr="00C327CA">
        <w:trPr>
          <w:trHeight w:val="320"/>
        </w:trPr>
        <w:tc>
          <w:tcPr>
            <w:tcW w:w="709" w:type="dxa"/>
          </w:tcPr>
          <w:p w14:paraId="1C0BFACF" w14:textId="72D81A5E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aW5naDwvQXV0aG9yPjxZZWFyPjIwMTY8L1llYXI+PFJl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5naDwvQXV0aG9yPjxZZWFyPjIwMTY8L1llYXI+PFJl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A1931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93D20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ED7B76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r-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A62FB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ar-2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805A4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13A8B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3B347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D5797F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5.000</w:t>
            </w:r>
          </w:p>
        </w:tc>
      </w:tr>
      <w:tr w:rsidR="00453ECE" w:rsidRPr="00514928" w14:paraId="1D3C1CCA" w14:textId="77777777" w:rsidTr="00C327CA">
        <w:trPr>
          <w:trHeight w:val="320"/>
        </w:trPr>
        <w:tc>
          <w:tcPr>
            <w:tcW w:w="709" w:type="dxa"/>
          </w:tcPr>
          <w:p w14:paraId="5DAE386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MTV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MTV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B6537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AD78E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3892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l-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B2BF6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Dec-2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66428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/PICU/neona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146E3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D5475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91F9FA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5.000</w:t>
            </w:r>
          </w:p>
        </w:tc>
      </w:tr>
      <w:tr w:rsidR="00453ECE" w:rsidRPr="00514928" w14:paraId="62A9E318" w14:textId="77777777" w:rsidTr="00C327CA">
        <w:trPr>
          <w:trHeight w:val="320"/>
        </w:trPr>
        <w:tc>
          <w:tcPr>
            <w:tcW w:w="709" w:type="dxa"/>
          </w:tcPr>
          <w:p w14:paraId="26292C6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b3I8L0F1dGhvcj48WWVhcj4yMDIxPC9ZZWFyPjxSZWNO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b3I8L0F1dGhvcj48WWVhcj4yMDIxPC9ZZWFyPjxSZWNO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9A308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44B09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36786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an-2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B4E2A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l-20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67EA1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8C9B3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BA0E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3CC813B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31.429</w:t>
            </w:r>
          </w:p>
        </w:tc>
      </w:tr>
      <w:tr w:rsidR="00453ECE" w:rsidRPr="00514928" w14:paraId="6D55305E" w14:textId="77777777" w:rsidTr="00C327CA">
        <w:trPr>
          <w:trHeight w:val="320"/>
        </w:trPr>
        <w:tc>
          <w:tcPr>
            <w:tcW w:w="709" w:type="dxa"/>
          </w:tcPr>
          <w:p w14:paraId="2A79FAB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Fc2NvYmFyIFDDqXJlejwvQXV0aG9yPjxZZWFyPjIwMTM8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Fc2NvYmFyIFDDqXJlejwvQXV0aG9yPjxZZWFyPjIwMTM8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94270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A93A1C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2741D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ug-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152CF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an-2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6A0BF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59EA9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892687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097DF0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33.333</w:t>
            </w:r>
          </w:p>
        </w:tc>
      </w:tr>
      <w:tr w:rsidR="00453ECE" w:rsidRPr="00514928" w14:paraId="0885E581" w14:textId="77777777" w:rsidTr="00C327CA">
        <w:trPr>
          <w:trHeight w:val="320"/>
        </w:trPr>
        <w:tc>
          <w:tcPr>
            <w:tcW w:w="709" w:type="dxa"/>
          </w:tcPr>
          <w:p w14:paraId="782D71E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HaGFpdGg8L0F1dGhvcj48WWVhcj4yMDIwPC9ZZWFyPjxS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HaGFpdGg8L0F1dGhvcj48WWVhcj4yMDIwPC9ZZWFyPjxS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773FD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D84F3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6357A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ov-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26A9B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pr-20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4A8C1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EDB67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7E824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0578494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52.174</w:t>
            </w:r>
          </w:p>
        </w:tc>
      </w:tr>
      <w:tr w:rsidR="00453ECE" w:rsidRPr="00514928" w14:paraId="51E39455" w14:textId="77777777" w:rsidTr="00C327CA">
        <w:trPr>
          <w:trHeight w:val="320"/>
        </w:trPr>
        <w:tc>
          <w:tcPr>
            <w:tcW w:w="709" w:type="dxa"/>
          </w:tcPr>
          <w:p w14:paraId="13C24CA3" w14:textId="51DA25DC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dG9lc3NlcjwvQXV0aG9yPjxZZWFyPjIwMTQ8L1llYXI+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G9lc3NlcjwvQXV0aG9yPjxZZWFyPjIwMTQ8L1llYXI+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02BEF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65500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BBFE8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ug-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1FC13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n-20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53AF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F50973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785F2F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6E8892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64.000</w:t>
            </w:r>
          </w:p>
        </w:tc>
      </w:tr>
      <w:tr w:rsidR="00453ECE" w:rsidRPr="00514928" w14:paraId="3B6984AD" w14:textId="77777777" w:rsidTr="00C327CA">
        <w:trPr>
          <w:trHeight w:val="320"/>
        </w:trPr>
        <w:tc>
          <w:tcPr>
            <w:tcW w:w="709" w:type="dxa"/>
          </w:tcPr>
          <w:p w14:paraId="22BE6D01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aGFybWE8L0F1dGhvcj48WWVhcj4yMDIyPC9ZZWFyPjxS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aGFybWE8L0F1dGhvcj48WWVhcj4yMDIyPC9ZZWFyPjxS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</w:fldData>
              </w:fldChar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6876F5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A88CA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2932BE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Apr-2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8C8CD2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Jul-20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03406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CADA1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E0F1B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37365BB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85.714</w:t>
            </w:r>
          </w:p>
        </w:tc>
      </w:tr>
      <w:tr w:rsidR="00453ECE" w:rsidRPr="00514928" w14:paraId="4447DB5A" w14:textId="77777777" w:rsidTr="00C327CA">
        <w:trPr>
          <w:trHeight w:val="320"/>
        </w:trPr>
        <w:tc>
          <w:tcPr>
            <w:tcW w:w="709" w:type="dxa"/>
          </w:tcPr>
          <w:p w14:paraId="5A13AAB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Pr="0051492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oufik&lt;/Author&gt;&lt;Year&gt;2019&lt;/Year&gt;&lt;RecNum&gt;6604&lt;/RecNum&gt;&lt;DisplayText&gt;[21]&lt;/DisplayText&gt;&lt;record&gt;&lt;rec-number&gt;6604&lt;/rec-number&gt;&lt;foreign-keys&gt;&lt;key app="EN" db-id="950r25r5gwddwueeftl5xr0qe5pwp2p5v5dd" timestamp="1664168116" guid="d01c6c32-0c80-482e-9558-b5a7587f0e91"&gt;6604&lt;/key&gt;&lt;/foreign-keys&gt;&lt;ref-type name="Journal Article"&gt;17&lt;/ref-type&gt;&lt;contributors&gt;&lt;authors&gt;&lt;author&gt;Taoufik, L.&lt;/author&gt;&lt;author&gt;Amrani Hanchi, A.&lt;/author&gt;&lt;author&gt;Fatiha, B.&lt;/author&gt;&lt;author&gt;Nissrine, S.&lt;/author&gt;&lt;author&gt;Mrabih Rabou, M. F.&lt;/author&gt;&lt;author&gt;Nabila, S.&lt;/author&gt;&lt;/authors&gt;&lt;/contributors&gt;&lt;auth-address&gt;Laboratory of Bacteriology Virology, Hospital Arrazi, CHU Mohammed VI Marrakech, Marrakesh, Morocco.&amp;#xD;Neonatology Service, Mother and Child Hospital, CHU Mohammed VI Marrakech, Marrakech, Morocco.&lt;/auth-address&gt;&lt;titles&gt;&lt;title&gt;&lt;style face="normal" font="default" size="100%"&gt;Emergence of OXA-48 carbapenemase producing &lt;/style&gt;&lt;style face="italic" font="default" size="100%"&gt;Klebsiella pneumoniae&lt;/style&gt;&lt;style face="normal" font="default" size="100%"&gt; in a neonatal intensive care unit in Marrakech, Morocco&lt;/style&gt;&lt;/title&gt;&lt;secondary-title&gt;Clin Med Insights Pediatr&lt;/secondary-title&gt;&lt;/titles&gt;&lt;periodical&gt;&lt;full-title&gt;Clin Med Insights Pediatr&lt;/full-title&gt;&lt;/periodical&gt;&lt;pages&gt;1179556519834524&lt;/pages&gt;&lt;volume&gt;13&lt;/volume&gt;&lt;edition&gt;2019/03/23&lt;/edition&gt;&lt;keywords&gt;&lt;keyword&gt;K pneumoniae&lt;/keyword&gt;&lt;keyword&gt;Oxa-48&lt;/keyword&gt;&lt;keyword&gt;epidemic&lt;/keyword&gt;&lt;keyword&gt;resistance&lt;/keyword&gt;&lt;keyword&gt;conflicts of interest with respect to the research, authorship, and/or&lt;/keyword&gt;&lt;keyword&gt;publication of this article.&lt;/keyword&gt;&lt;/keywords&gt;&lt;dates&gt;&lt;year&gt;2019&lt;/year&gt;&lt;/dates&gt;&lt;isbn&gt;1179-5565 (Print)&amp;#xD;1179-5565&lt;/isbn&gt;&lt;accession-num&gt;30899152&lt;/accession-num&gt;&lt;urls&gt;&lt;/urls&gt;&lt;custom2&gt;PMC6419253&lt;/custom2&gt;&lt;electronic-resource-num&gt;10.1177/1179556519834524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Pr="00514928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897F2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DFF65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FAA5D9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Feb-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B956CA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Feb-20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435EE0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9B628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1FED38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2BDC7A2D" w14:textId="77777777" w:rsidR="00453ECE" w:rsidRPr="00514928" w:rsidRDefault="00453ECE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514928">
              <w:rPr>
                <w:rFonts w:ascii="Arial" w:hAnsi="Arial" w:cs="Arial"/>
                <w:sz w:val="20"/>
                <w:szCs w:val="20"/>
              </w:rPr>
              <w:t>100.000</w:t>
            </w:r>
          </w:p>
        </w:tc>
      </w:tr>
    </w:tbl>
    <w:p w14:paraId="16464D4C" w14:textId="77777777" w:rsidR="00D5114D" w:rsidRDefault="00D5114D" w:rsidP="00D5114D"/>
    <w:p w14:paraId="5FAFF1DB" w14:textId="77777777" w:rsidR="00453ECE" w:rsidRDefault="00453ECE" w:rsidP="00D5114D"/>
    <w:p w14:paraId="4BF80F95" w14:textId="613C5CB0" w:rsidR="00453ECE" w:rsidRDefault="00453ECE">
      <w:pPr>
        <w:rPr>
          <w:rFonts w:hint="eastAsia"/>
        </w:rPr>
      </w:pPr>
      <w:r>
        <w:rPr>
          <w:rFonts w:hint="eastAsia"/>
        </w:rPr>
        <w:t>R</w:t>
      </w:r>
      <w:r>
        <w:t>eferences</w:t>
      </w:r>
    </w:p>
    <w:p w14:paraId="1021B8C5" w14:textId="77777777" w:rsidR="00453ECE" w:rsidRPr="00453ECE" w:rsidRDefault="00453ECE" w:rsidP="00453EC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3ECE">
        <w:rPr>
          <w:noProof/>
        </w:rPr>
        <w:t>1.</w:t>
      </w:r>
      <w:r w:rsidRPr="00453ECE">
        <w:rPr>
          <w:noProof/>
        </w:rPr>
        <w:tab/>
        <w:t xml:space="preserve">Chen D, Hu X, Chen F, Li H, Wang D, Li X, et al. Co-outbreak of multidrug resistance and a novel ST3006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 neonatal intensive care unit: A retrospective study. Medicine (Baltimore). 2019;98:e14285.</w:t>
      </w:r>
    </w:p>
    <w:p w14:paraId="0C7A8EC9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2.</w:t>
      </w:r>
      <w:r w:rsidRPr="00453ECE">
        <w:rPr>
          <w:noProof/>
        </w:rPr>
        <w:tab/>
        <w:t xml:space="preserve">Jin C, Shi R, Jiang X, Zhou F, Qiang J, An C. Epidemic characteristics of carbapenem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the pediatric intensive care unit of Yanbian University Hospital, China. Infect Drug Resist. 2020;13:1439-46.</w:t>
      </w:r>
    </w:p>
    <w:p w14:paraId="5A61CC65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3.</w:t>
      </w:r>
      <w:r w:rsidRPr="00453ECE">
        <w:rPr>
          <w:noProof/>
        </w:rPr>
        <w:tab/>
        <w:t xml:space="preserve">Kong Z, Cai R, Cheng C, Zhang C, Kang H, Ma P, et al. First reported nosocomial outbreak of NDM-5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 neonatal unit in China. Infect Drug Resist. 2019;12:3557-66.</w:t>
      </w:r>
    </w:p>
    <w:p w14:paraId="5BE7BEBF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4.</w:t>
      </w:r>
      <w:r w:rsidRPr="00453ECE">
        <w:rPr>
          <w:noProof/>
        </w:rPr>
        <w:tab/>
        <w:t xml:space="preserve">Heinz E, Ejaz H, Bartholdson Scott J, Wang N, Gujaran S, Pickard D, et al. Resistance mechanisms and population structure of highly drug resistant </w:t>
      </w:r>
      <w:r w:rsidRPr="00453ECE">
        <w:rPr>
          <w:i/>
          <w:noProof/>
        </w:rPr>
        <w:t>Klebsiella</w:t>
      </w:r>
      <w:r w:rsidRPr="00453ECE">
        <w:rPr>
          <w:noProof/>
        </w:rPr>
        <w:t xml:space="preserve"> in Pakistan during the introduction of the carbapenemase NDM-1. Sci Rep. 2019;9:2392.</w:t>
      </w:r>
    </w:p>
    <w:p w14:paraId="08A55A9E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5.</w:t>
      </w:r>
      <w:r w:rsidRPr="00453ECE">
        <w:rPr>
          <w:noProof/>
        </w:rPr>
        <w:tab/>
        <w:t xml:space="preserve">Weng B, Zhang X, Hong W, Yan C, Gong X, Cai C. A case of sepsis due to carbapenem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n extremely low-birth weight infant treated with trimethoprim-sulfamethoxazole. Infect Drug Resist. </w:t>
      </w:r>
      <w:r w:rsidRPr="00453ECE">
        <w:rPr>
          <w:noProof/>
        </w:rPr>
        <w:lastRenderedPageBreak/>
        <w:t>2021;14:2321-5.</w:t>
      </w:r>
    </w:p>
    <w:p w14:paraId="690BBDA1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6.</w:t>
      </w:r>
      <w:r w:rsidRPr="00453ECE">
        <w:rPr>
          <w:noProof/>
        </w:rPr>
        <w:tab/>
        <w:t xml:space="preserve">Ma MS, Wang DH, Sun XJ, Li ZH, Wang C. [Risk factors for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carbapenemase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colonization in neonates]. Zhongguo Dang Dai Er Ke Za Zhi. 2014;16:970-4.</w:t>
      </w:r>
    </w:p>
    <w:p w14:paraId="5C680340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7.</w:t>
      </w:r>
      <w:r w:rsidRPr="00453ECE">
        <w:rPr>
          <w:noProof/>
        </w:rPr>
        <w:tab/>
        <w:t xml:space="preserve">Yin D, Zhang L, Wang A, He L, Cao Y, Hu F, et al. Clinical and molecular epidemiologic characteristics of carbapenem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fection/colonization among neonates in China. J Hosp Infect. 2018;100:21-8.</w:t>
      </w:r>
    </w:p>
    <w:p w14:paraId="5E7F4DC3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8.</w:t>
      </w:r>
      <w:r w:rsidRPr="00453ECE">
        <w:rPr>
          <w:noProof/>
        </w:rPr>
        <w:tab/>
        <w:t xml:space="preserve">Bonfanti P, Bellù R, Principe L, Caramma I, Condò M, Giani T, et al. Mother-to-child transmission of KPC carbapenemase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at birth. Pediatr Infect Dis J. 2017;36:228-9.</w:t>
      </w:r>
    </w:p>
    <w:p w14:paraId="230A86D2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9.</w:t>
      </w:r>
      <w:r w:rsidRPr="00453ECE">
        <w:rPr>
          <w:noProof/>
        </w:rPr>
        <w:tab/>
        <w:t xml:space="preserve">Pang F, Jia XQ, Song ZZ, Li YH, Wang B, Zhao QG, et al. Characteristics and management of </w:t>
      </w:r>
      <w:r w:rsidRPr="00453ECE">
        <w:rPr>
          <w:i/>
          <w:noProof/>
        </w:rPr>
        <w:t>Enterobacteriaceae</w:t>
      </w:r>
      <w:r w:rsidRPr="00453ECE">
        <w:rPr>
          <w:noProof/>
        </w:rPr>
        <w:t xml:space="preserve"> harboring IMP-4 or IMP-8 carbapenemase in a tertiary hospital. Afr Health Sci. 2016;16:153-61.</w:t>
      </w:r>
    </w:p>
    <w:p w14:paraId="4173804D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0.</w:t>
      </w:r>
      <w:r w:rsidRPr="00453ECE">
        <w:rPr>
          <w:noProof/>
        </w:rPr>
        <w:tab/>
        <w:t xml:space="preserve">Zheng R, Zhang Q, Guo Y, Feng Y, Liu L, Zhang A, et al. Outbreak of plasmid-mediated NDM-1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ST105 among neonatal patients in Yunnan, China. Ann Clin Microbiol Antimicrob. 2016;15:10.</w:t>
      </w:r>
    </w:p>
    <w:p w14:paraId="5AD94CB5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1.</w:t>
      </w:r>
      <w:r w:rsidRPr="00453ECE">
        <w:rPr>
          <w:noProof/>
        </w:rPr>
        <w:tab/>
        <w:t xml:space="preserve">Battikh H, Harchay C, Dekhili A, Khazar K, Kechrid F, Zribi M, et al. Clonal spread of colistin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coproducing KPC and VIM carbapenemases in neonates at a Tunisian university hospital. Microb Drug Resist. 2017;23:468-72.</w:t>
      </w:r>
    </w:p>
    <w:p w14:paraId="640A0BD4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2.</w:t>
      </w:r>
      <w:r w:rsidRPr="00453ECE">
        <w:rPr>
          <w:noProof/>
        </w:rPr>
        <w:tab/>
        <w:t>Zhang X, Li X, Wang M, Yue H, Li P, Liu Y, et al. Outbreak of NDM-1-producing Klebsiella pneumoniae causing neonatal infection in a teaching hospital in mainland China. Antimicrob Agents Chemother. 2015;59:4349-51.</w:t>
      </w:r>
    </w:p>
    <w:p w14:paraId="47542CF9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3.</w:t>
      </w:r>
      <w:r w:rsidRPr="00453ECE">
        <w:rPr>
          <w:noProof/>
        </w:rPr>
        <w:tab/>
        <w:t xml:space="preserve">Farzana R, Jones LS, Rahman MA, Andrey DO, Sands K, Portal E, et al. Outbreak of hypervirulent multidrug-resistant </w:t>
      </w:r>
      <w:r w:rsidRPr="00453ECE">
        <w:rPr>
          <w:i/>
          <w:noProof/>
        </w:rPr>
        <w:t>Klebsiella variicola</w:t>
      </w:r>
      <w:r w:rsidRPr="00453ECE">
        <w:rPr>
          <w:noProof/>
        </w:rPr>
        <w:t xml:space="preserve"> causing high mortality in neonates in Bangladesh. Clin Infect Dis. 2019;68:1225-7.</w:t>
      </w:r>
    </w:p>
    <w:p w14:paraId="09B18D2A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4.</w:t>
      </w:r>
      <w:r w:rsidRPr="00453ECE">
        <w:rPr>
          <w:noProof/>
        </w:rPr>
        <w:tab/>
        <w:t xml:space="preserve">Singh SK, Gupta M. </w:t>
      </w:r>
      <w:r w:rsidRPr="00453ECE">
        <w:rPr>
          <w:i/>
          <w:noProof/>
        </w:rPr>
        <w:t>bla</w:t>
      </w:r>
      <w:r w:rsidRPr="00453ECE">
        <w:rPr>
          <w:noProof/>
          <w:vertAlign w:val="subscript"/>
        </w:rPr>
        <w:t xml:space="preserve">OXA-48 </w:t>
      </w:r>
      <w:r w:rsidRPr="00453ECE">
        <w:rPr>
          <w:noProof/>
        </w:rPr>
        <w:t xml:space="preserve">carrying clonal colistin resistant-carbapenem 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neonate intensive care unit, India. Microb Pathog. 2016;100:75-7.</w:t>
      </w:r>
    </w:p>
    <w:p w14:paraId="27504FF9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5.</w:t>
      </w:r>
      <w:r w:rsidRPr="00453ECE">
        <w:rPr>
          <w:noProof/>
        </w:rPr>
        <w:tab/>
        <w:t xml:space="preserve">Mukherjee S, Bhattacharjee A, Naha S, Majumdar T, Debbarma SK, Kaur H, et al. Molecular characterization of NDM-1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ST29, ST347, ST1224, and ST2558 causing sepsis in neonates in a tertiary care hospital of North-East India. Infect Genet Evol. 2019;69:166-75.</w:t>
      </w:r>
    </w:p>
    <w:p w14:paraId="0739666F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6.</w:t>
      </w:r>
      <w:r w:rsidRPr="00453ECE">
        <w:rPr>
          <w:noProof/>
        </w:rPr>
        <w:tab/>
        <w:t xml:space="preserve">Bor M, Ilhan O. Carbapenem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outbreak in a neonatal intensive care unit: risk factors for mortality. J Trop Pediatr. 2021;67.</w:t>
      </w:r>
    </w:p>
    <w:p w14:paraId="02958D81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7.</w:t>
      </w:r>
      <w:r w:rsidRPr="00453ECE">
        <w:rPr>
          <w:noProof/>
        </w:rPr>
        <w:tab/>
        <w:t xml:space="preserve">Escobar Pérez JA, Olarte Escobar NM, Castro-Cardozo B, Valderrama Márquez IA, Garzón Aguilar MI, Martinez de la Barrera L, et al. Outbreak of NDM-1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 neonatal unit in Colombia. Antimicrob Agents Chemother. 2013;57:1957-60.</w:t>
      </w:r>
    </w:p>
    <w:p w14:paraId="5C69517C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8.</w:t>
      </w:r>
      <w:r w:rsidRPr="00453ECE">
        <w:rPr>
          <w:noProof/>
        </w:rPr>
        <w:tab/>
        <w:t xml:space="preserve">Ghaith DM, Zafer MM, Said HM, Elanwary S, Elsaban S, Al-Agamy MH, et al. Genetic diversity of carbapenem-resistant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causing neonatal sepsis in intensive care unit, Cairo, Egypt. Eur J Clin Microbiol Infect Dis. 2020;39:583-91.</w:t>
      </w:r>
    </w:p>
    <w:p w14:paraId="77DE36A0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19.</w:t>
      </w:r>
      <w:r w:rsidRPr="00453ECE">
        <w:rPr>
          <w:noProof/>
        </w:rPr>
        <w:tab/>
        <w:t xml:space="preserve">Stoesser N, Giess A, Batty EM, Sheppard AE, Walker AS, Wilson DJ, et al. </w:t>
      </w:r>
      <w:r w:rsidRPr="00453ECE">
        <w:rPr>
          <w:noProof/>
        </w:rPr>
        <w:lastRenderedPageBreak/>
        <w:t xml:space="preserve">Genome sequencing of an extended series of NDM-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solates from neonatal infections in a Nepali hospital characterizes the extent of community- versus hospital-associated transmission in an endemic setting. Antimicrob Agents Chemother. 2014;58:7347-57.</w:t>
      </w:r>
    </w:p>
    <w:p w14:paraId="23961403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20.</w:t>
      </w:r>
      <w:r w:rsidRPr="00453ECE">
        <w:rPr>
          <w:noProof/>
        </w:rPr>
        <w:tab/>
        <w:t>Sharma S, Banerjee T, Kumar A, Yadav G, Basu S. Extensive outbreak of colistin resistant, carbapenemase (</w:t>
      </w:r>
      <w:r w:rsidRPr="00453ECE">
        <w:rPr>
          <w:i/>
          <w:noProof/>
        </w:rPr>
        <w:t>bla</w:t>
      </w:r>
      <w:r w:rsidRPr="00453ECE">
        <w:rPr>
          <w:noProof/>
          <w:vertAlign w:val="subscript"/>
        </w:rPr>
        <w:t>OXA-48</w:t>
      </w:r>
      <w:r w:rsidRPr="00453ECE">
        <w:rPr>
          <w:noProof/>
        </w:rPr>
        <w:t xml:space="preserve">, </w:t>
      </w:r>
      <w:r w:rsidRPr="00453ECE">
        <w:rPr>
          <w:i/>
          <w:noProof/>
        </w:rPr>
        <w:t>bla</w:t>
      </w:r>
      <w:r w:rsidRPr="00453ECE">
        <w:rPr>
          <w:noProof/>
          <w:vertAlign w:val="subscript"/>
        </w:rPr>
        <w:t>NDM</w:t>
      </w:r>
      <w:r w:rsidRPr="00453ECE">
        <w:rPr>
          <w:noProof/>
        </w:rPr>
        <w:t xml:space="preserve">) 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 large tertiary care hospital, India. Antimicrob Resist Infect Control. 2022;11:1.</w:t>
      </w:r>
    </w:p>
    <w:p w14:paraId="0FEE5F44" w14:textId="77777777" w:rsidR="00453ECE" w:rsidRPr="00453ECE" w:rsidRDefault="00453ECE" w:rsidP="00453ECE">
      <w:pPr>
        <w:pStyle w:val="EndNoteBibliography"/>
        <w:rPr>
          <w:noProof/>
        </w:rPr>
      </w:pPr>
      <w:r w:rsidRPr="00453ECE">
        <w:rPr>
          <w:noProof/>
        </w:rPr>
        <w:t>21.</w:t>
      </w:r>
      <w:r w:rsidRPr="00453ECE">
        <w:rPr>
          <w:noProof/>
        </w:rPr>
        <w:tab/>
        <w:t xml:space="preserve">Taoufik L, Amrani Hanchi A, Fatiha B, Nissrine S, Mrabih Rabou MF, Nabila S. Emergence of OXA-48 carbapenemase producing </w:t>
      </w:r>
      <w:r w:rsidRPr="00453ECE">
        <w:rPr>
          <w:i/>
          <w:noProof/>
        </w:rPr>
        <w:t>Klebsiella pneumoniae</w:t>
      </w:r>
      <w:r w:rsidRPr="00453ECE">
        <w:rPr>
          <w:noProof/>
        </w:rPr>
        <w:t xml:space="preserve"> in a neonatal intensive care unit in Marrakech, Morocco. Clin Med Insights Pediatr. 2019;13:1179556519834524.</w:t>
      </w:r>
    </w:p>
    <w:p w14:paraId="7939829D" w14:textId="0EDEAF0E" w:rsidR="00B514D0" w:rsidRDefault="00453ECE">
      <w:r>
        <w:fldChar w:fldCharType="end"/>
      </w:r>
    </w:p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wrw2vlr5ex9e0eacv9xfy5s925vvdwv0t&quot;&gt;KP&lt;record-ids&gt;&lt;item&gt;250&lt;/item&gt;&lt;item&gt;645&lt;/item&gt;&lt;item&gt;737&lt;/item&gt;&lt;item&gt;748&lt;/item&gt;&lt;item&gt;751&lt;/item&gt;&lt;/record-ids&gt;&lt;/item&gt;&lt;/Libraries&gt;"/>
  </w:docVars>
  <w:rsids>
    <w:rsidRoot w:val="00D5114D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3ECE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114D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E9791"/>
  <w15:chartTrackingRefBased/>
  <w15:docId w15:val="{4BFCAB6B-9F20-F841-9243-6AC84BAE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14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14D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53ECE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53ECE"/>
  </w:style>
  <w:style w:type="paragraph" w:customStyle="1" w:styleId="EndNoteBibliography">
    <w:name w:val="EndNote Bibliography"/>
    <w:basedOn w:val="a"/>
    <w:link w:val="EndNoteBibliography0"/>
    <w:rsid w:val="00453ECE"/>
  </w:style>
  <w:style w:type="character" w:customStyle="1" w:styleId="EndNoteBibliography0">
    <w:name w:val="EndNote Bibliography 字符"/>
    <w:basedOn w:val="a0"/>
    <w:link w:val="EndNoteBibliography"/>
    <w:rsid w:val="00453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5</Words>
  <Characters>12575</Characters>
  <Application>Microsoft Office Word</Application>
  <DocSecurity>0</DocSecurity>
  <Lines>104</Lines>
  <Paragraphs>29</Paragraphs>
  <ScaleCrop>false</ScaleCrop>
  <Company/>
  <LinksUpToDate>false</LinksUpToDate>
  <CharactersWithSpaces>1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3-03-06T23:31:00Z</dcterms:created>
  <dcterms:modified xsi:type="dcterms:W3CDTF">2023-03-06T23:35:00Z</dcterms:modified>
</cp:coreProperties>
</file>